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highlight w:val="none"/>
        </w:rPr>
        <w:t>Multimedia Appendix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rresponding variables in the CHARLS data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6424"/>
        <w:gridCol w:w="1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11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OL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862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RL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d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405" w:hRule="atLeast"/>
        </w:trPr>
        <w:tc>
          <w:tcPr>
            <w:tcW w:w="11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37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001 db002 db003 db004 db005 db006 db007 db008 db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51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P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b016 db017 db018 db019 db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60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P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041 da042s1 da042s2 da042s3 da042s4 da042s5 da042s6 da042s7 da042s8 da042s9 da042s10 da042s11 da042s12 da042s13 da042s14 da042s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405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H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001 da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405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T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015 dc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540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a056s1 da056s2 da056s3 da056s4 da056s5 da056s6 da056s7 da056s8 da056s9 da056s10 da056s11 da056s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405" w:hRule="atLeast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E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h</w:t>
            </w:r>
          </w:p>
        </w:tc>
        <w:tc>
          <w:tcPr>
            <w:tcW w:w="3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010 dc0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3" w:type="pct"/>
          <w:trHeight w:val="510" w:hRule="atLeast"/>
        </w:trPr>
        <w:tc>
          <w:tcPr>
            <w:tcW w:w="113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H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vertAlign w:val="superscript"/>
                <w:lang w:val="en-US" w:eastAsia="zh-CN" w:bidi="ar"/>
              </w:rPr>
              <w:t>i</w:t>
            </w:r>
          </w:p>
        </w:tc>
        <w:tc>
          <w:tcPr>
            <w:tcW w:w="37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c009 dc011 dc014 dc016 dc017</w:t>
            </w:r>
          </w:p>
        </w:tc>
      </w:tr>
    </w:tbl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微软雅黑" w:cs="Times New Roman"/>
          <w:b w:val="0"/>
          <w:bCs w:val="0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a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QOL, quality of life;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b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PF, physical functioning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c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P, role-physical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d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BP, bodily pain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e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GH, general health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f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VT, vitality;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g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SF, social functioning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h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 xml:space="preserve">RE, role-emotional;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vertAlign w:val="superscript"/>
          <w:lang w:val="en-US" w:eastAsia="zh-CN" w:bidi="ar"/>
        </w:rPr>
        <w:t>i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0"/>
          <w:sz w:val="20"/>
          <w:szCs w:val="20"/>
          <w:u w:val="none"/>
          <w:lang w:val="en-US" w:eastAsia="zh-CN" w:bidi="ar"/>
        </w:rPr>
        <w:t>MH, mental health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hhMTYxYTRlMWUyYWI1ZjAxNjQ0ODc3OGQ5OWNlZjEifQ=="/>
  </w:docVars>
  <w:rsids>
    <w:rsidRoot w:val="00000000"/>
    <w:rsid w:val="23721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3T01:09:05Z</dcterms:created>
  <dc:creator>yuting-Wu</dc:creator>
  <cp:lastModifiedBy>wyt</cp:lastModifiedBy>
  <dcterms:modified xsi:type="dcterms:W3CDTF">2024-07-23T01:09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D923A3ACE0547A385282F17E6FAC7EF_12</vt:lpwstr>
  </property>
</Properties>
</file>